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19649" w14:textId="77777777" w:rsidR="00F7421D" w:rsidRPr="0092722C" w:rsidRDefault="00F7421D" w:rsidP="00F7421D">
      <w:pPr>
        <w:rPr>
          <w:rFonts w:eastAsia="Arial"/>
          <w:color w:val="000000"/>
          <w:sz w:val="28"/>
        </w:rPr>
      </w:pPr>
      <w:bookmarkStart w:id="0" w:name="_GoBack"/>
      <w:bookmarkEnd w:id="0"/>
      <w:r w:rsidRPr="0092722C">
        <w:rPr>
          <w:rFonts w:eastAsia="Arial"/>
          <w:color w:val="000000"/>
          <w:sz w:val="28"/>
        </w:rPr>
        <w:t xml:space="preserve">Supplement 2 – R code survival analysis </w:t>
      </w:r>
    </w:p>
    <w:p w14:paraId="15DF638F" w14:textId="77777777" w:rsidR="00F7421D" w:rsidRPr="0092722C" w:rsidRDefault="00F7421D" w:rsidP="00F7421D">
      <w:pPr>
        <w:rPr>
          <w:rFonts w:ascii="Arial" w:eastAsia="Arial" w:hAnsi="Arial"/>
          <w:b/>
          <w:color w:val="000000"/>
          <w:sz w:val="28"/>
        </w:rPr>
      </w:pPr>
    </w:p>
    <w:p w14:paraId="35FB344D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Load packages</w:t>
      </w:r>
    </w:p>
    <w:p w14:paraId="01122F2A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</w:t>
      </w:r>
    </w:p>
    <w:p w14:paraId="31A812C9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library(haven)</w:t>
      </w:r>
    </w:p>
    <w:p w14:paraId="17E56929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libr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Hmisc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57001B74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libr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m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3A2A134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libr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gmodel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7B31B286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library(survival)</w:t>
      </w:r>
    </w:p>
    <w:p w14:paraId="3C9ABFE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libr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el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17C1F40A" w14:textId="77777777" w:rsidR="00F7421D" w:rsidRPr="0092722C" w:rsidRDefault="00F7421D" w:rsidP="00F7421D">
      <w:pPr>
        <w:rPr>
          <w:rFonts w:ascii="Monaco" w:eastAsia="Arial" w:hAnsi="Monaco"/>
          <w:color w:val="000000"/>
          <w:sz w:val="17"/>
          <w:szCs w:val="17"/>
        </w:rPr>
      </w:pPr>
    </w:p>
    <w:p w14:paraId="06BBF0AA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# Data import from SPSS </w:t>
      </w:r>
    </w:p>
    <w:p w14:paraId="730C52B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3ACF2A9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ead_sa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) #file path in brackets to load data</w:t>
      </w:r>
    </w:p>
    <w:p w14:paraId="38A12471" w14:textId="77777777" w:rsidR="00F7421D" w:rsidRPr="0092722C" w:rsidRDefault="00F7421D" w:rsidP="00F7421D">
      <w:pPr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apo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ead_sa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() #file path to subgroup with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apo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analysis</w:t>
      </w:r>
    </w:p>
    <w:p w14:paraId="18FFD121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29069CC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Load population table</w:t>
      </w:r>
    </w:p>
    <w:p w14:paraId="7DBA5F0D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71DD7C3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wepo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ransrate.hmd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(male = file path.txt, female = file path.txt)</w:t>
      </w:r>
    </w:p>
    <w:p w14:paraId="58F34BF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attributes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wepo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$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dimid</w:t>
      </w:r>
      <w:proofErr w:type="spellEnd"/>
    </w:p>
    <w:p w14:paraId="08B6BBB9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wepo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654C4C05" w14:textId="77777777" w:rsidR="00F7421D" w:rsidRPr="0092722C" w:rsidRDefault="00F7421D" w:rsidP="00F7421D">
      <w:pPr>
        <w:rPr>
          <w:rFonts w:ascii="Monaco" w:eastAsia="Arial" w:hAnsi="Monaco"/>
          <w:color w:val="000000"/>
          <w:sz w:val="17"/>
          <w:szCs w:val="17"/>
        </w:rPr>
      </w:pPr>
    </w:p>
    <w:p w14:paraId="3B0D554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OVERALL SURVIVAL ANALYSIS</w:t>
      </w:r>
    </w:p>
    <w:p w14:paraId="098D4922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</w:t>
      </w:r>
    </w:p>
    <w:p w14:paraId="0C3B43A5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Determining follow-up and censoring</w:t>
      </w:r>
    </w:p>
    <w:p w14:paraId="589EBD7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5CD6BA92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S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month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, event)</w:t>
      </w:r>
    </w:p>
    <w:p w14:paraId="34C04C0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ens.tim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ifels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(event == 0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month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, NA)</w:t>
      </w:r>
    </w:p>
    <w:p w14:paraId="503286D5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ens.tim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3D6B79BD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5F2A11C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Survival depending on gender</w:t>
      </w:r>
    </w:p>
    <w:p w14:paraId="6BF85854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31617D56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maletim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ifels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(sex==1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months,NA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04121899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maletim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45465C94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375A800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femaletim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ifels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(sex==2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months,NA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25EEFD84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femaletim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5C806A6C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457F9749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Baseline survival plot, figure 1 supplement 1</w:t>
      </w:r>
    </w:p>
    <w:p w14:paraId="4ADBB47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69A831F8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overall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/365.24, event)</w:t>
      </w:r>
    </w:p>
    <w:p w14:paraId="7491DC05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plo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np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overallsurv~1))</w:t>
      </w:r>
    </w:p>
    <w:p w14:paraId="1AB29F5C" w14:textId="77777777" w:rsidR="00F7421D" w:rsidRPr="0092722C" w:rsidRDefault="00F7421D" w:rsidP="00F7421D">
      <w:pPr>
        <w:rPr>
          <w:rFonts w:ascii="Monaco" w:eastAsia="Arial" w:hAnsi="Monaco"/>
          <w:color w:val="000000"/>
          <w:sz w:val="17"/>
          <w:szCs w:val="17"/>
        </w:rPr>
      </w:pPr>
    </w:p>
    <w:p w14:paraId="5198437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Univariate analysis for predictors of survival, table 2 article</w:t>
      </w:r>
    </w:p>
    <w:p w14:paraId="59622605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2559613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~age_diagnosi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)</w:t>
      </w:r>
    </w:p>
    <w:p w14:paraId="70F334D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~year_diagnosi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)</w:t>
      </w:r>
    </w:p>
    <w:p w14:paraId="3D3E652F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~time_delay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)</w:t>
      </w:r>
    </w:p>
    <w:p w14:paraId="1DBC9085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~sex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)</w:t>
      </w:r>
    </w:p>
    <w:p w14:paraId="66010CFD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~diagnosi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)</w:t>
      </w:r>
    </w:p>
    <w:p w14:paraId="515C3B79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~nursinghom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)</w:t>
      </w:r>
    </w:p>
    <w:p w14:paraId="5A626A92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~cci_dic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)</w:t>
      </w:r>
    </w:p>
    <w:p w14:paraId="0C9F462C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~mmse_diagnosi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)</w:t>
      </w:r>
    </w:p>
    <w:p w14:paraId="5553C55F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S~apoe4))</w:t>
      </w:r>
    </w:p>
    <w:p w14:paraId="09C7C0FB" w14:textId="77777777" w:rsidR="00F7421D" w:rsidRPr="0092722C" w:rsidRDefault="00F7421D" w:rsidP="00F7421D">
      <w:pPr>
        <w:rPr>
          <w:rFonts w:ascii="Monaco" w:eastAsia="Arial" w:hAnsi="Monaco"/>
          <w:color w:val="000000"/>
          <w:sz w:val="17"/>
          <w:szCs w:val="17"/>
        </w:rPr>
      </w:pPr>
    </w:p>
    <w:p w14:paraId="4F430D2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Multivariate analysis for predictors of survival, table 1 supplement 1</w:t>
      </w:r>
    </w:p>
    <w:p w14:paraId="5A5BDB25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10F2F5B5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model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~age_diagnosis+year_diagnosis+time_delay+sex</w:t>
      </w:r>
      <w:proofErr w:type="spellEnd"/>
    </w:p>
    <w:p w14:paraId="53C8DD5F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                 +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diagnosis+nursinghome+cci_dic+mmse_diagnosi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, data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5BE15D54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model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6FC634D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21E6B17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# RELATIVE SURVIVAL ANALYSIS </w:t>
      </w:r>
    </w:p>
    <w:p w14:paraId="2A33F309" w14:textId="77777777" w:rsidR="00F7421D" w:rsidRPr="0092722C" w:rsidRDefault="00F7421D" w:rsidP="00F7421D">
      <w:pPr>
        <w:rPr>
          <w:rFonts w:ascii="Monaco" w:eastAsia="Arial" w:hAnsi="Monaco"/>
          <w:color w:val="000000"/>
          <w:sz w:val="17"/>
          <w:szCs w:val="17"/>
        </w:rPr>
      </w:pPr>
    </w:p>
    <w:p w14:paraId="25FF65F4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Survival rates, table 2 supplement 1</w:t>
      </w:r>
    </w:p>
    <w:p w14:paraId="51F718A2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0F78D446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ob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fi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,eve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~1,data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 #observed survival</w:t>
      </w:r>
    </w:p>
    <w:p w14:paraId="2974379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ob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, times=0:10*365.241)</w:t>
      </w:r>
    </w:p>
    <w:p w14:paraId="6A85F54C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30204318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ex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ex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~ 1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ma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 list(year=year, age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age_diagnosis_day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, sex=sex),</w:t>
      </w:r>
    </w:p>
    <w:p w14:paraId="60BACB6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              method='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hakulinen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', data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wepo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 # expected survival</w:t>
      </w:r>
    </w:p>
    <w:p w14:paraId="791B2162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ex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, times=0:15*365.241)</w:t>
      </w:r>
    </w:p>
    <w:p w14:paraId="20DCB86C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4E9BB89D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el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&lt;-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s.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,eve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)~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age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age_diagnosis_day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,</w:t>
      </w:r>
    </w:p>
    <w:p w14:paraId="47062D69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   sex=sex, year=year), data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wepo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 #relative survival</w:t>
      </w:r>
    </w:p>
    <w:p w14:paraId="5308EED5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el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, times=0:15*365.241)</w:t>
      </w:r>
    </w:p>
    <w:p w14:paraId="18BF4B7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7DBF68F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Figure 2 article</w:t>
      </w:r>
    </w:p>
    <w:p w14:paraId="332A261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73051FD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tiff(filename="FIG2.TIF", res=1000, compression = "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lzw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", height=70, width=140, units="mm"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pointsiz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7)</w:t>
      </w:r>
    </w:p>
    <w:p w14:paraId="26A37E3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  <w:lang w:val="sv-SE"/>
        </w:rPr>
      </w:pPr>
      <w:r w:rsidRPr="0092722C">
        <w:rPr>
          <w:rFonts w:ascii="Monaco" w:eastAsia="Arial" w:hAnsi="Monaco"/>
          <w:color w:val="000000"/>
          <w:sz w:val="17"/>
          <w:szCs w:val="17"/>
          <w:lang w:val="sv-SE"/>
        </w:rPr>
        <w:t>par(mar=c(5,5,2,2)+0.1, bg='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  <w:lang w:val="sv-SE"/>
        </w:rPr>
        <w:t>lightgray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  <w:lang w:val="sv-SE"/>
        </w:rPr>
        <w:t>')</w:t>
      </w:r>
    </w:p>
    <w:p w14:paraId="692E727A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plot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ob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xsca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=365.241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xlim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=c(0,10)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xlab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="Years after diagnosis"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ylab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"Survival")</w:t>
      </w:r>
    </w:p>
    <w:p w14:paraId="35EA9261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x&lt;-par("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usr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")</w:t>
      </w:r>
    </w:p>
    <w:p w14:paraId="02FE67D6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ec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x[1],x[3],x[2],x[4],col="white")</w:t>
      </w:r>
    </w:p>
    <w:p w14:paraId="74E232FD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lines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ob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main=NULL, sub=NULL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mark.tim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=F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bty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="n"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lwd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=1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lty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3, conf.int=F)</w:t>
      </w:r>
    </w:p>
    <w:p w14:paraId="24CB013C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lines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ex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col="#2E9FDF"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lwd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=1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lty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2) # Add the expected survival line</w:t>
      </w:r>
    </w:p>
    <w:p w14:paraId="1AFB25CD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lines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el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col=2, conf.int = F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lwd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1)  # Add the relative survival line</w:t>
      </w:r>
    </w:p>
    <w:p w14:paraId="2FE5FC7F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grid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nx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=10, col="grey"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lwd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0.5)</w:t>
      </w:r>
    </w:p>
    <w:p w14:paraId="25145181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lname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c('Observed survival', 'Expected survival', 'Relative survival') </w:t>
      </w:r>
    </w:p>
    <w:p w14:paraId="178792A4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legend('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oprigh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'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lname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col = c(1,"#2E9FDF", 2)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lty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= c(3,2,1)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lwd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=1, inset=0.02, 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bty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="o"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bg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="white"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box.col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"white")</w:t>
      </w:r>
    </w:p>
    <w:p w14:paraId="471149B6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dev.off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)</w:t>
      </w:r>
    </w:p>
    <w:p w14:paraId="7D45A46E" w14:textId="77777777" w:rsidR="00F7421D" w:rsidRPr="0092722C" w:rsidRDefault="00F7421D" w:rsidP="00F7421D">
      <w:pPr>
        <w:rPr>
          <w:rFonts w:ascii="Monaco" w:eastAsia="Arial" w:hAnsi="Monaco"/>
          <w:color w:val="000000"/>
          <w:sz w:val="17"/>
          <w:szCs w:val="17"/>
        </w:rPr>
      </w:pPr>
    </w:p>
    <w:p w14:paraId="73C1FD94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Individual eHR for each baseline variable, table 3 supplement 1</w:t>
      </w:r>
    </w:p>
    <w:p w14:paraId="742A0D1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0C448AEA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rstrans(Surv(time_days,event)~age_diagnosis+ratetable(age=</w:t>
      </w:r>
    </w:p>
    <w:p w14:paraId="3C91F3F9" w14:textId="77777777" w:rsidR="00F7421D" w:rsidRPr="0092722C" w:rsidRDefault="00F7421D" w:rsidP="00F7421D">
      <w:pPr>
        <w:ind w:left="60" w:firstLine="6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age_diagnosis*365.24,sex=sex,year=year),data=survdata,ratetable=swepop))</w:t>
      </w:r>
    </w:p>
    <w:p w14:paraId="46495D71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stran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,eve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~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elay+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age=</w:t>
      </w:r>
    </w:p>
    <w:p w14:paraId="0792848E" w14:textId="77777777" w:rsidR="00F7421D" w:rsidRPr="0092722C" w:rsidRDefault="00F7421D" w:rsidP="00F7421D">
      <w:pPr>
        <w:ind w:left="60" w:firstLine="6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age_diagnosis*365.24,sex=sex,year=year),data=survdata,ratetable=swepop))</w:t>
      </w:r>
    </w:p>
    <w:p w14:paraId="1AF40086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stran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,eve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~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ex+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age=</w:t>
      </w:r>
    </w:p>
    <w:p w14:paraId="1DC4CC5B" w14:textId="77777777" w:rsidR="00F7421D" w:rsidRPr="0092722C" w:rsidRDefault="00F7421D" w:rsidP="00F7421D">
      <w:pPr>
        <w:ind w:left="60" w:firstLine="6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age_diagnosis*365.24,sex=sex,year=year),data=survdata,ratetable=swepop))</w:t>
      </w:r>
    </w:p>
    <w:p w14:paraId="21E070F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rstrans(Surv(time_days,event)~year_diagnosis+ratetable(age=</w:t>
      </w:r>
    </w:p>
    <w:p w14:paraId="3A5A6628" w14:textId="77777777" w:rsidR="00F7421D" w:rsidRPr="0092722C" w:rsidRDefault="00F7421D" w:rsidP="00F7421D">
      <w:pPr>
        <w:ind w:left="60" w:firstLine="6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age_diagnosis*365.24,sex=sex,year=year),data=survdata,ratetable=swepop))</w:t>
      </w:r>
    </w:p>
    <w:p w14:paraId="390DEFBD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stran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,eve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~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diagnosis+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age=</w:t>
      </w:r>
    </w:p>
    <w:p w14:paraId="66B2EC04" w14:textId="77777777" w:rsidR="00F7421D" w:rsidRPr="0092722C" w:rsidRDefault="00F7421D" w:rsidP="00F7421D">
      <w:pPr>
        <w:ind w:left="60" w:firstLine="6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age_diagnosis*365.24,sex=sex,year=year),data=survdata,ratetable=swepop))</w:t>
      </w:r>
    </w:p>
    <w:p w14:paraId="791544C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stran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,eve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~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nursinghome+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age=</w:t>
      </w:r>
    </w:p>
    <w:p w14:paraId="3FFD1CCD" w14:textId="77777777" w:rsidR="00F7421D" w:rsidRPr="0092722C" w:rsidRDefault="00F7421D" w:rsidP="00F7421D">
      <w:pPr>
        <w:ind w:left="60" w:firstLine="6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age_diagnosis*365.24,sex=sex,year=year),data=survdata,ratetable=swepop))</w:t>
      </w:r>
    </w:p>
    <w:p w14:paraId="6C46C474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stran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,eve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~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ci_dic+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age=</w:t>
      </w:r>
    </w:p>
    <w:p w14:paraId="71EB8A20" w14:textId="77777777" w:rsidR="00F7421D" w:rsidRPr="0092722C" w:rsidRDefault="00F7421D" w:rsidP="00F7421D">
      <w:pPr>
        <w:ind w:left="60" w:firstLine="6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age_diagnosis*365.24,sex=sex,year=year),data=survdata,ratetable=swepop))</w:t>
      </w:r>
    </w:p>
    <w:p w14:paraId="741EF4B8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rstrans(Surv(time_days,event)~mmse_diagnosis+ratetable(age=</w:t>
      </w:r>
    </w:p>
    <w:p w14:paraId="629F23DD" w14:textId="77777777" w:rsidR="00F7421D" w:rsidRPr="0092722C" w:rsidRDefault="00F7421D" w:rsidP="00F7421D">
      <w:pPr>
        <w:ind w:left="60" w:firstLine="6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age_diagnosis*365.24,sex=sex,year=year),data=survdata,ratetable=swepop))</w:t>
      </w:r>
    </w:p>
    <w:p w14:paraId="0E2FBA38" w14:textId="77777777" w:rsidR="00F7421D" w:rsidRPr="0092722C" w:rsidRDefault="00F7421D" w:rsidP="00F7421D">
      <w:pPr>
        <w:rPr>
          <w:rFonts w:ascii="Monaco" w:eastAsia="Arial" w:hAnsi="Monaco"/>
          <w:color w:val="000000"/>
          <w:sz w:val="17"/>
          <w:szCs w:val="17"/>
        </w:rPr>
      </w:pPr>
    </w:p>
    <w:p w14:paraId="58079D28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Comparison Cox vs relative survival multivariable models, table 4 supplement 1</w:t>
      </w:r>
    </w:p>
    <w:p w14:paraId="3724E4D1" w14:textId="77777777" w:rsidR="00F7421D" w:rsidRPr="0092722C" w:rsidRDefault="00F7421D" w:rsidP="00F7421D">
      <w:pPr>
        <w:rPr>
          <w:rFonts w:ascii="Monaco" w:eastAsia="Arial" w:hAnsi="Monaco"/>
          <w:color w:val="000000"/>
          <w:sz w:val="17"/>
          <w:szCs w:val="17"/>
        </w:rPr>
      </w:pPr>
    </w:p>
    <w:p w14:paraId="1D6B053D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model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~age_diagnosis+year_diagnosis+sex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, data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2DB4AA70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model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06FB43C9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7064393A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elmodel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stran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,eve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~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age_diagnosis+year_diagnosis</w:t>
      </w:r>
      <w:proofErr w:type="spellEnd"/>
    </w:p>
    <w:p w14:paraId="4FF463A6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             +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ex+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age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age_diagnosis_day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,</w:t>
      </w:r>
    </w:p>
    <w:p w14:paraId="6D9FC1A0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            sex=sex, year=year), data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wepo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24D40DAA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elmodel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761CF404" w14:textId="77777777" w:rsidR="00F7421D" w:rsidRPr="0092722C" w:rsidRDefault="00F7421D" w:rsidP="00F7421D">
      <w:pPr>
        <w:rPr>
          <w:rFonts w:ascii="Monaco" w:eastAsia="Arial" w:hAnsi="Monaco"/>
          <w:color w:val="000000"/>
          <w:sz w:val="17"/>
          <w:szCs w:val="17"/>
        </w:rPr>
      </w:pPr>
    </w:p>
    <w:p w14:paraId="4FCA45AC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Multivariable relative survival model, table 3 article</w:t>
      </w:r>
    </w:p>
    <w:p w14:paraId="1DDFBA04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relmodel2 &lt;- rstrans(Surv(time_days,event)~age_diagnosis+year_diagnosis+time_delay+sex</w:t>
      </w:r>
    </w:p>
    <w:p w14:paraId="2AEFFFD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        +diagnosis+nursinghome+cci_dic+mmse_diagnosis+ratetable(age=age_diagnosis_days,</w:t>
      </w:r>
    </w:p>
    <w:p w14:paraId="5436095C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        sex=sex, year=year), data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wepo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3811E1B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relmodel2)</w:t>
      </w:r>
    </w:p>
    <w:p w14:paraId="210E0F44" w14:textId="77777777" w:rsidR="00F7421D" w:rsidRPr="0092722C" w:rsidRDefault="00F7421D" w:rsidP="00F7421D">
      <w:pPr>
        <w:rPr>
          <w:rFonts w:ascii="Monaco" w:eastAsia="Arial" w:hAnsi="Monaco"/>
          <w:color w:val="000000"/>
          <w:sz w:val="17"/>
          <w:szCs w:val="17"/>
        </w:rPr>
      </w:pPr>
    </w:p>
    <w:p w14:paraId="336C63F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# GOODNESS OF FIT </w:t>
      </w:r>
    </w:p>
    <w:p w14:paraId="6044DB44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4C9CB14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sbr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rs.br(relmodel2)</w:t>
      </w:r>
    </w:p>
    <w:p w14:paraId="324A722C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6D0AD959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tiff(filename="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sbr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", res=600, compression = "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lzw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", height=5, width=10, units="in")</w:t>
      </w:r>
    </w:p>
    <w:p w14:paraId="5441239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par(mar=c(5,5,5,2)+0.1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bg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'white',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mfrow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c(1,1))</w:t>
      </w:r>
    </w:p>
    <w:p w14:paraId="61FF4639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plot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sbr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1935E7E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dev.off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)</w:t>
      </w:r>
    </w:p>
    <w:p w14:paraId="440E51AC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74601BA2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MISSING VALUES ANALYSIS</w:t>
      </w:r>
    </w:p>
    <w:p w14:paraId="26110220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758B4B3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.tes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age_diagnosis~missingapo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7BD20CD1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.tes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year_diagnosis~missingapo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4442ADD4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.tes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elay~missingapo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4D137A40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  <w:lang w:val="sv-SE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  <w:lang w:val="sv-SE"/>
        </w:rPr>
        <w:t>t.tes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  <w:lang w:val="sv-SE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  <w:lang w:val="sv-SE"/>
        </w:rPr>
        <w:t>mmse_diagnosis~missingapo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  <w:lang w:val="sv-SE"/>
        </w:rPr>
        <w:t>)</w:t>
      </w:r>
    </w:p>
    <w:p w14:paraId="7F45DA1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ross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(sex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missingapo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hisq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T)</w:t>
      </w:r>
    </w:p>
    <w:p w14:paraId="35CC935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ross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(diagnosis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missingapo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hisq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T)</w:t>
      </w:r>
    </w:p>
    <w:p w14:paraId="043CB172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ross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ci_dic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missingapo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hisq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T)</w:t>
      </w:r>
    </w:p>
    <w:p w14:paraId="2770112C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114F85A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SUBGROUP ANALYSIS</w:t>
      </w:r>
    </w:p>
    <w:p w14:paraId="32C701C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179C0C48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# Overall survival </w:t>
      </w:r>
    </w:p>
    <w:p w14:paraId="588FE99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240131F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S~apoe4)) #unadjusted</w:t>
      </w:r>
    </w:p>
    <w:p w14:paraId="5CE721C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2A07C6F5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apoei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ph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months,eve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~factor(diagnosis*apoe4)</w:t>
      </w:r>
    </w:p>
    <w:p w14:paraId="07685B8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               +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age_diagnosis+sex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, data 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apo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 #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coxmodel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with interaction</w:t>
      </w:r>
    </w:p>
    <w:p w14:paraId="498D130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apoei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</w:t>
      </w:r>
    </w:p>
    <w:p w14:paraId="4420C9F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38F0E651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Excess hazard ratio</w:t>
      </w:r>
    </w:p>
    <w:p w14:paraId="0CC08640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50EAEA0A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rsapoe4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stran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,eve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~apoe4</w:t>
      </w:r>
    </w:p>
    <w:p w14:paraId="5F21629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                  +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age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age_diagnosi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*365.24,sex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ex,year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year),</w:t>
      </w:r>
    </w:p>
    <w:p w14:paraId="1ED01658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                  data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,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wepo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 #unadjusted</w:t>
      </w:r>
    </w:p>
    <w:p w14:paraId="2FF5FF7E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rsapoe4)</w:t>
      </w:r>
    </w:p>
    <w:p w14:paraId="0B57503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2FAD978A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intr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 &lt;-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stran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,event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~factor(apoe4*diagnosis)</w:t>
      </w:r>
    </w:p>
    <w:p w14:paraId="319B542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                 +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ex+age_diagnosis+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age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age_diagnosi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*365.24</w:t>
      </w:r>
    </w:p>
    <w:p w14:paraId="2EF795BD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 xml:space="preserve">                  ,sex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ex,year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year),data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apoe,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wepo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 #interaction</w:t>
      </w:r>
    </w:p>
    <w:p w14:paraId="6B383106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summary(intrs2)</w:t>
      </w:r>
    </w:p>
    <w:p w14:paraId="65BDAA50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383BB81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# STANDARDIZED MORTALITY RATIO</w:t>
      </w:r>
    </w:p>
    <w:p w14:paraId="661171CA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464737C3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risk=-log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ex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time_day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~ 1, data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urvdata,rma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list(year=year, </w:t>
      </w:r>
    </w:p>
    <w:p w14:paraId="35330477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             age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age_diagnosis_day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, sex=sex),</w:t>
      </w:r>
    </w:p>
    <w:p w14:paraId="013F0DC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             method='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individual.s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 xml:space="preserve">', 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ratetable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=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wepop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)) #individual expected </w:t>
      </w:r>
    </w:p>
    <w:p w14:paraId="6B00DFF0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E=sum(risk) #expected deaths</w:t>
      </w:r>
    </w:p>
    <w:p w14:paraId="1B9BE710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O=sum(event) #observed deaths</w:t>
      </w:r>
    </w:p>
    <w:p w14:paraId="46FC0CF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</w:p>
    <w:p w14:paraId="4E8ACD8D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O/E #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smr</w:t>
      </w:r>
      <w:proofErr w:type="spellEnd"/>
    </w:p>
    <w:p w14:paraId="3DFC884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O/E*(1-1/9/O-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qnorm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1-0.05/2)/3/sqrt(O))^3 #CI lo</w:t>
      </w:r>
    </w:p>
    <w:p w14:paraId="1C057892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(O+1)/E*(1-1/9/(O+1)+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qnorm</w:t>
      </w:r>
      <w:proofErr w:type="spellEnd"/>
      <w:r w:rsidRPr="0092722C">
        <w:rPr>
          <w:rFonts w:ascii="Monaco" w:eastAsia="Arial" w:hAnsi="Monaco"/>
          <w:color w:val="000000"/>
          <w:sz w:val="17"/>
          <w:szCs w:val="17"/>
        </w:rPr>
        <w:t>(1-0.05/2)/3/sqrt(O+1))^3 #CI up</w:t>
      </w:r>
    </w:p>
    <w:p w14:paraId="18EF2BEB" w14:textId="77777777" w:rsidR="00F7421D" w:rsidRPr="0092722C" w:rsidRDefault="00F7421D" w:rsidP="00F7421D">
      <w:pPr>
        <w:ind w:left="60" w:hanging="60"/>
        <w:rPr>
          <w:rFonts w:ascii="Monaco" w:eastAsia="Arial" w:hAnsi="Monaco"/>
          <w:color w:val="000000"/>
          <w:sz w:val="17"/>
          <w:szCs w:val="17"/>
        </w:rPr>
      </w:pPr>
      <w:r w:rsidRPr="0092722C">
        <w:rPr>
          <w:rFonts w:ascii="Monaco" w:eastAsia="Arial" w:hAnsi="Monaco"/>
          <w:color w:val="000000"/>
          <w:sz w:val="17"/>
          <w:szCs w:val="17"/>
        </w:rPr>
        <w:t>1-pchisq(chisq,1) #</w:t>
      </w:r>
      <w:proofErr w:type="spellStart"/>
      <w:r w:rsidRPr="0092722C">
        <w:rPr>
          <w:rFonts w:ascii="Monaco" w:eastAsia="Arial" w:hAnsi="Monaco"/>
          <w:color w:val="000000"/>
          <w:sz w:val="17"/>
          <w:szCs w:val="17"/>
        </w:rPr>
        <w:t>pvalue</w:t>
      </w:r>
      <w:proofErr w:type="spellEnd"/>
    </w:p>
    <w:p w14:paraId="2A7496A9" w14:textId="77777777" w:rsidR="000437ED" w:rsidRPr="00F7421D" w:rsidRDefault="00F7421D" w:rsidP="00F7421D">
      <w:pPr>
        <w:pStyle w:val="EndNoteBibliography"/>
        <w:spacing w:line="240" w:lineRule="auto"/>
        <w:contextualSpacing/>
        <w:jc w:val="both"/>
        <w:rPr>
          <w:b/>
          <w:color w:val="000000" w:themeColor="text1"/>
        </w:rPr>
      </w:pPr>
      <w:r w:rsidRPr="00FB0E63">
        <w:rPr>
          <w:b/>
          <w:color w:val="000000" w:themeColor="text1"/>
        </w:rPr>
        <w:t xml:space="preserve"> </w:t>
      </w:r>
    </w:p>
    <w:sectPr w:rsidR="000437ED" w:rsidRPr="00F7421D" w:rsidSect="004E07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560942" w14:textId="77777777" w:rsidR="002C36FB" w:rsidRDefault="002C36FB" w:rsidP="00F7421D">
      <w:r>
        <w:separator/>
      </w:r>
    </w:p>
  </w:endnote>
  <w:endnote w:type="continuationSeparator" w:id="0">
    <w:p w14:paraId="5DDDE097" w14:textId="77777777" w:rsidR="002C36FB" w:rsidRDefault="002C36FB" w:rsidP="00F74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aco">
    <w:panose1 w:val="020005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154378" w14:textId="77777777" w:rsidR="003C170D" w:rsidRDefault="008A1D4B" w:rsidP="00281BB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CA36B3" w14:textId="77777777" w:rsidR="003C170D" w:rsidRDefault="002C36FB" w:rsidP="00281B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DF0E0B" w14:textId="77777777" w:rsidR="003C170D" w:rsidRDefault="00F7421D" w:rsidP="00281BB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1/3</w:t>
    </w:r>
  </w:p>
  <w:p w14:paraId="722ABD8B" w14:textId="77777777" w:rsidR="003C170D" w:rsidRDefault="002C36FB" w:rsidP="00281BB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537F0" w14:textId="77777777" w:rsidR="00F7421D" w:rsidRDefault="00F742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04C10" w14:textId="77777777" w:rsidR="002C36FB" w:rsidRDefault="002C36FB" w:rsidP="00F7421D">
      <w:r>
        <w:separator/>
      </w:r>
    </w:p>
  </w:footnote>
  <w:footnote w:type="continuationSeparator" w:id="0">
    <w:p w14:paraId="22A88BAB" w14:textId="77777777" w:rsidR="002C36FB" w:rsidRDefault="002C36FB" w:rsidP="00F742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2953D5" w14:textId="77777777" w:rsidR="00F7421D" w:rsidRDefault="00F742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E7C8B5" w14:textId="77777777" w:rsidR="00F7421D" w:rsidRDefault="00F7421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5749E5" w14:textId="77777777" w:rsidR="00F7421D" w:rsidRDefault="00F742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21D"/>
    <w:rsid w:val="000104FF"/>
    <w:rsid w:val="00021D46"/>
    <w:rsid w:val="00047275"/>
    <w:rsid w:val="000565BF"/>
    <w:rsid w:val="000577E2"/>
    <w:rsid w:val="0006579B"/>
    <w:rsid w:val="000774A2"/>
    <w:rsid w:val="001114E8"/>
    <w:rsid w:val="00174105"/>
    <w:rsid w:val="001A4EB8"/>
    <w:rsid w:val="001C3563"/>
    <w:rsid w:val="00207FA1"/>
    <w:rsid w:val="00267CF4"/>
    <w:rsid w:val="0028256E"/>
    <w:rsid w:val="00286B4C"/>
    <w:rsid w:val="002B5AD6"/>
    <w:rsid w:val="002C36FB"/>
    <w:rsid w:val="002E0371"/>
    <w:rsid w:val="00376742"/>
    <w:rsid w:val="00392BD4"/>
    <w:rsid w:val="003C7849"/>
    <w:rsid w:val="004566B7"/>
    <w:rsid w:val="004678DE"/>
    <w:rsid w:val="004838FA"/>
    <w:rsid w:val="00547FE2"/>
    <w:rsid w:val="005542EC"/>
    <w:rsid w:val="005821ED"/>
    <w:rsid w:val="00702468"/>
    <w:rsid w:val="00702E3B"/>
    <w:rsid w:val="00710636"/>
    <w:rsid w:val="007B0688"/>
    <w:rsid w:val="007E0238"/>
    <w:rsid w:val="008A1D4B"/>
    <w:rsid w:val="008A2C73"/>
    <w:rsid w:val="009345E0"/>
    <w:rsid w:val="0099793A"/>
    <w:rsid w:val="00BA6955"/>
    <w:rsid w:val="00C51E76"/>
    <w:rsid w:val="00C840AE"/>
    <w:rsid w:val="00D61810"/>
    <w:rsid w:val="00D63C5A"/>
    <w:rsid w:val="00DA4D55"/>
    <w:rsid w:val="00DD01BF"/>
    <w:rsid w:val="00E5191D"/>
    <w:rsid w:val="00E81498"/>
    <w:rsid w:val="00E936D0"/>
    <w:rsid w:val="00F7421D"/>
    <w:rsid w:val="00FA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400EC"/>
  <w14:defaultImageDpi w14:val="32767"/>
  <w15:chartTrackingRefBased/>
  <w15:docId w15:val="{B41E8BD4-E59F-4346-96B5-D31FBEA4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421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F7421D"/>
    <w:pPr>
      <w:spacing w:line="480" w:lineRule="auto"/>
    </w:pPr>
  </w:style>
  <w:style w:type="paragraph" w:styleId="Footer">
    <w:name w:val="footer"/>
    <w:basedOn w:val="Normal"/>
    <w:link w:val="FooterChar"/>
    <w:uiPriority w:val="99"/>
    <w:unhideWhenUsed/>
    <w:rsid w:val="00F7421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421D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7421D"/>
  </w:style>
  <w:style w:type="paragraph" w:styleId="Header">
    <w:name w:val="header"/>
    <w:basedOn w:val="Normal"/>
    <w:link w:val="HeaderChar"/>
    <w:uiPriority w:val="99"/>
    <w:unhideWhenUsed/>
    <w:rsid w:val="00F742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21D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8</Words>
  <Characters>5351</Characters>
  <Application>Microsoft Office Word</Application>
  <DocSecurity>0</DocSecurity>
  <Lines>44</Lines>
  <Paragraphs>12</Paragraphs>
  <ScaleCrop>false</ScaleCrop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arsson</dc:creator>
  <cp:keywords/>
  <dc:description/>
  <cp:lastModifiedBy>Victoria Larsson</cp:lastModifiedBy>
  <cp:revision>2</cp:revision>
  <dcterms:created xsi:type="dcterms:W3CDTF">2018-07-30T13:46:00Z</dcterms:created>
  <dcterms:modified xsi:type="dcterms:W3CDTF">2018-07-30T13:46:00Z</dcterms:modified>
</cp:coreProperties>
</file>